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D9741D" w14:textId="4567162D" w:rsidR="00796E87" w:rsidRDefault="002F2F4F" w:rsidP="008360E4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upplementary </w:t>
      </w:r>
      <w:r w:rsidR="008360E4" w:rsidRPr="003807FC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sz w:val="20"/>
          <w:szCs w:val="20"/>
          <w:lang w:val="en-US"/>
        </w:rPr>
        <w:t>S6</w:t>
      </w:r>
      <w:r w:rsidR="008360E4" w:rsidRPr="003807FC">
        <w:rPr>
          <w:rFonts w:ascii="Arial" w:hAnsi="Arial" w:cs="Arial"/>
          <w:b/>
          <w:sz w:val="20"/>
          <w:szCs w:val="20"/>
          <w:lang w:val="en-US"/>
        </w:rPr>
        <w:t xml:space="preserve">: </w:t>
      </w:r>
      <w:r w:rsidR="00796E87" w:rsidRPr="00796E87">
        <w:rPr>
          <w:rFonts w:ascii="Arial" w:hAnsi="Arial" w:cs="Arial"/>
          <w:b/>
          <w:sz w:val="20"/>
          <w:szCs w:val="20"/>
          <w:lang w:val="en-US"/>
        </w:rPr>
        <w:t>Distribution of variant type</w:t>
      </w:r>
      <w:r w:rsidR="00442BDD">
        <w:rPr>
          <w:rFonts w:ascii="Arial" w:hAnsi="Arial" w:cs="Arial"/>
          <w:b/>
          <w:sz w:val="20"/>
          <w:szCs w:val="20"/>
          <w:lang w:val="en-US"/>
        </w:rPr>
        <w:t>s</w:t>
      </w:r>
      <w:r w:rsidR="00796E87" w:rsidRPr="00796E87">
        <w:rPr>
          <w:rFonts w:ascii="Arial" w:hAnsi="Arial" w:cs="Arial"/>
          <w:b/>
          <w:sz w:val="20"/>
          <w:szCs w:val="20"/>
          <w:lang w:val="en-US"/>
        </w:rPr>
        <w:t xml:space="preserve"> by phenotype </w:t>
      </w:r>
    </w:p>
    <w:p w14:paraId="22CCBA6D" w14:textId="3CAE34EB" w:rsidR="008360E4" w:rsidRPr="00272B4C" w:rsidRDefault="001676D3" w:rsidP="008360E4">
      <w:pPr>
        <w:rPr>
          <w:rFonts w:ascii="Arial" w:hAnsi="Arial" w:cs="Arial"/>
          <w:i/>
          <w:iCs/>
          <w:sz w:val="20"/>
          <w:szCs w:val="20"/>
          <w:lang w:val="en-US"/>
        </w:rPr>
      </w:pPr>
      <w:r w:rsidRPr="00272B4C">
        <w:rPr>
          <w:rFonts w:ascii="Arial" w:hAnsi="Arial" w:cs="Arial"/>
          <w:b/>
          <w:sz w:val="20"/>
          <w:szCs w:val="20"/>
          <w:lang w:val="en-US"/>
        </w:rPr>
        <w:t>A</w:t>
      </w:r>
      <w:r w:rsidR="00A8691E" w:rsidRPr="00272B4C">
        <w:rPr>
          <w:rFonts w:ascii="Arial" w:hAnsi="Arial" w:cs="Arial"/>
          <w:b/>
          <w:sz w:val="20"/>
          <w:szCs w:val="20"/>
          <w:lang w:val="en-US"/>
        </w:rPr>
        <w:t>)</w:t>
      </w:r>
      <w:r w:rsidR="008360E4" w:rsidRPr="00272B4C">
        <w:rPr>
          <w:rFonts w:ascii="Arial" w:hAnsi="Arial" w:cs="Arial"/>
          <w:b/>
          <w:sz w:val="20"/>
          <w:szCs w:val="20"/>
          <w:lang w:val="en-US"/>
        </w:rPr>
        <w:t xml:space="preserve"> LOVD cohort </w:t>
      </w:r>
      <w:r w:rsidR="00F226F0" w:rsidRPr="00272B4C">
        <w:rPr>
          <w:rFonts w:ascii="Arial" w:hAnsi="Arial" w:cs="Arial"/>
          <w:bCs/>
          <w:sz w:val="20"/>
          <w:szCs w:val="20"/>
          <w:lang w:val="en-US"/>
        </w:rPr>
        <w:t xml:space="preserve">(Total number of variants: n=488)  </w:t>
      </w:r>
    </w:p>
    <w:tbl>
      <w:tblPr>
        <w:tblpPr w:leftFromText="141" w:rightFromText="141" w:vertAnchor="text" w:tblpX="-479" w:tblpY="1"/>
        <w:tblOverlap w:val="never"/>
        <w:tblW w:w="1119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992"/>
        <w:gridCol w:w="1134"/>
        <w:gridCol w:w="1152"/>
        <w:gridCol w:w="974"/>
        <w:gridCol w:w="1134"/>
        <w:gridCol w:w="1276"/>
        <w:gridCol w:w="851"/>
        <w:gridCol w:w="1701"/>
      </w:tblGrid>
      <w:tr w:rsidR="0075107D" w:rsidRPr="003807FC" w14:paraId="64EA5A65" w14:textId="77777777" w:rsidTr="00FE7EAE">
        <w:trPr>
          <w:trHeight w:val="376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E813B" w14:textId="77777777" w:rsidR="0075107D" w:rsidRPr="003807FC" w:rsidRDefault="0075107D" w:rsidP="00FE7E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0A3B5" w14:textId="77777777" w:rsidR="0075107D" w:rsidRPr="003807FC" w:rsidRDefault="0075107D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DVIRC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5001D" w14:textId="4B670357" w:rsidR="0075107D" w:rsidRPr="003807FC" w:rsidRDefault="0075107D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MD or MD</w:t>
            </w:r>
            <w:r w:rsidR="00FE7E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(%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70AA4" w14:textId="77777777" w:rsidR="0075107D" w:rsidRPr="003807FC" w:rsidRDefault="0075107D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ARB </w:t>
            </w:r>
          </w:p>
          <w:p w14:paraId="0D923C91" w14:textId="00C7CED9" w:rsidR="0075107D" w:rsidRPr="003807FC" w:rsidRDefault="0075107D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(%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4F1B5" w14:textId="77777777" w:rsidR="0075107D" w:rsidRPr="003807FC" w:rsidRDefault="0075107D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AVMD </w:t>
            </w:r>
          </w:p>
          <w:p w14:paraId="3E2A4D09" w14:textId="07160FB3" w:rsidR="0075107D" w:rsidRPr="003807FC" w:rsidRDefault="0075107D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80FB9" w14:textId="77777777" w:rsidR="0075107D" w:rsidRPr="003807FC" w:rsidRDefault="0075107D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BVMD </w:t>
            </w:r>
          </w:p>
          <w:p w14:paraId="77DA1B3F" w14:textId="28F0C8E7" w:rsidR="0075107D" w:rsidRPr="003807FC" w:rsidRDefault="0075107D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16523" w14:textId="4CD67A90" w:rsidR="0075107D" w:rsidRPr="003807FC" w:rsidRDefault="0075107D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Multiple </w:t>
            </w:r>
            <w:proofErr w:type="spellStart"/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henoty</w:t>
            </w:r>
            <w:r w:rsidR="00190DDB"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</w:t>
            </w:r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s</w:t>
            </w:r>
            <w:proofErr w:type="spellEnd"/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</w:p>
          <w:p w14:paraId="05543CF2" w14:textId="186F684F" w:rsidR="0075107D" w:rsidRPr="003807FC" w:rsidRDefault="0075107D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(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533A7B" w14:textId="77777777" w:rsidR="0075107D" w:rsidRPr="003807FC" w:rsidRDefault="0075107D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P</w:t>
            </w:r>
          </w:p>
          <w:p w14:paraId="7064407F" w14:textId="2BF76BFC" w:rsidR="0075107D" w:rsidRPr="003807FC" w:rsidRDefault="0075107D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4AEBB4" w14:textId="76343D95" w:rsidR="0075107D" w:rsidRPr="003807FC" w:rsidRDefault="0075107D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Other or </w:t>
            </w:r>
            <w:proofErr w:type="spellStart"/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unknown</w:t>
            </w:r>
            <w:proofErr w:type="spellEnd"/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henotypes</w:t>
            </w:r>
            <w:proofErr w:type="spellEnd"/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%)</w:t>
            </w:r>
          </w:p>
        </w:tc>
      </w:tr>
      <w:tr w:rsidR="009735A6" w:rsidRPr="003807FC" w14:paraId="0DBE051A" w14:textId="77777777" w:rsidTr="00FE7EAE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D9AB56D" w14:textId="3B335956" w:rsidR="0075107D" w:rsidRPr="003807FC" w:rsidRDefault="0075107D" w:rsidP="00FE7E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issense</w:t>
            </w:r>
            <w:proofErr w:type="spellEnd"/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or </w:t>
            </w:r>
            <w:proofErr w:type="spellStart"/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ynonym</w:t>
            </w:r>
            <w:r w:rsidR="000F7A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ous</w:t>
            </w:r>
            <w:proofErr w:type="spellEnd"/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substitu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32EDD2F" w14:textId="1ECA888D" w:rsidR="0075107D" w:rsidRPr="003807FC" w:rsidRDefault="0075107D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 (</w:t>
            </w:r>
            <w:r w:rsidR="00442B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0.0</w:t>
            </w: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7E80B99" w14:textId="66C6A5A2" w:rsidR="0075107D" w:rsidRPr="003807FC" w:rsidRDefault="00442BDD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</w:t>
            </w:r>
            <w:r w:rsidR="0075107D"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1.4</w:t>
            </w:r>
            <w:r w:rsidR="0075107D"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C11B6E9" w14:textId="7120AE78" w:rsidR="0075107D" w:rsidRPr="003807FC" w:rsidRDefault="00AF39E7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</w:t>
            </w:r>
            <w:r w:rsidR="0001198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75107D"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01198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6.2</w:t>
            </w:r>
            <w:r w:rsidR="0075107D"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EA300AE" w14:textId="5778C940" w:rsidR="0075107D" w:rsidRPr="003807FC" w:rsidRDefault="0075107D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 (66.</w:t>
            </w:r>
            <w:r w:rsidR="007C563F"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</w:t>
            </w: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E5DEC9A" w14:textId="6ED33946" w:rsidR="0075107D" w:rsidRPr="003807FC" w:rsidRDefault="00CE54AA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9</w:t>
            </w:r>
            <w:r w:rsidR="0001198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</w:t>
            </w:r>
            <w:r w:rsidR="0075107D"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01198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6.1</w:t>
            </w:r>
            <w:r w:rsidR="0075107D"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44A9E2C" w14:textId="5BE21B2E" w:rsidR="0075107D" w:rsidRPr="003807FC" w:rsidRDefault="0075107D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</w:t>
            </w:r>
            <w:r w:rsidR="00CE54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</w:t>
            </w: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01198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4.4</w:t>
            </w: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</w:tcPr>
          <w:p w14:paraId="35200E9A" w14:textId="4DF65A38" w:rsidR="0075107D" w:rsidRPr="003807FC" w:rsidRDefault="0075107D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 (66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</w:tcPr>
          <w:p w14:paraId="3822F648" w14:textId="70F9BDED" w:rsidR="0075107D" w:rsidRPr="003807FC" w:rsidRDefault="003C448E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  <w:r w:rsidR="0001198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</w:t>
            </w:r>
            <w:r w:rsidR="0075107D"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01198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1.2</w:t>
            </w:r>
            <w:r w:rsidR="0075107D"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</w:tr>
      <w:tr w:rsidR="00497627" w:rsidRPr="003807FC" w14:paraId="1A2EC75D" w14:textId="77777777" w:rsidTr="00FE7EAE">
        <w:trPr>
          <w:trHeight w:val="35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649A" w14:textId="19B03EB0" w:rsidR="00497627" w:rsidRPr="003807FC" w:rsidRDefault="00497627" w:rsidP="00FE7E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eleti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3D97" w14:textId="2282D8C3" w:rsidR="00497627" w:rsidRPr="003807FC" w:rsidRDefault="00497627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94EF" w14:textId="10C28450" w:rsidR="00497627" w:rsidRPr="003807FC" w:rsidRDefault="00497627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6ED0" w14:textId="37F8158C" w:rsidR="00497627" w:rsidRPr="003807FC" w:rsidRDefault="00497627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 (</w:t>
            </w:r>
            <w:r w:rsidR="0001198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.ç</w:t>
            </w: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012B" w14:textId="5F66BCC8" w:rsidR="00497627" w:rsidRPr="003807FC" w:rsidRDefault="00497627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C622" w14:textId="2E61F5D4" w:rsidR="00497627" w:rsidRPr="003807FC" w:rsidRDefault="00CE54AA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</w:t>
            </w:r>
            <w:r w:rsidR="00497627"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01198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0</w:t>
            </w:r>
            <w:r w:rsidR="00497627"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D566" w14:textId="7F209596" w:rsidR="00497627" w:rsidRPr="003807FC" w:rsidRDefault="00497627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 (3.</w:t>
            </w:r>
            <w:r w:rsidR="0001198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1A960" w14:textId="5E4C0663" w:rsidR="00497627" w:rsidRPr="003807FC" w:rsidRDefault="00497627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D1799" w14:textId="259DE90C" w:rsidR="00497627" w:rsidRPr="003807FC" w:rsidRDefault="00497627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</w:tr>
      <w:tr w:rsidR="00497627" w:rsidRPr="003807FC" w14:paraId="3E197F6A" w14:textId="77777777" w:rsidTr="00FE7EAE">
        <w:trPr>
          <w:trHeight w:val="3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E892" w14:textId="510AC063" w:rsidR="00497627" w:rsidRPr="003807FC" w:rsidRDefault="00497627" w:rsidP="00FE7E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eletion</w:t>
            </w:r>
            <w:proofErr w:type="spellEnd"/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- insertio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DBD6" w14:textId="3602261C" w:rsidR="00497627" w:rsidRPr="003807FC" w:rsidRDefault="00497627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A6CA" w14:textId="0B7CD538" w:rsidR="00497627" w:rsidRPr="003807FC" w:rsidRDefault="00497627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6B92" w14:textId="201797F3" w:rsidR="00497627" w:rsidRPr="003807FC" w:rsidRDefault="00497627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 (</w:t>
            </w:r>
            <w:r w:rsidR="0001198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2</w:t>
            </w: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)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B83A" w14:textId="77777777" w:rsidR="00497627" w:rsidRPr="003807FC" w:rsidRDefault="00497627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 (1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4A08" w14:textId="442D13E1" w:rsidR="00497627" w:rsidRPr="003807FC" w:rsidRDefault="00497627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 (</w:t>
            </w:r>
            <w:r w:rsidR="0001198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5</w:t>
            </w: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0141" w14:textId="2D72773A" w:rsidR="00497627" w:rsidRPr="003807FC" w:rsidRDefault="00497627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E43E4" w14:textId="1B54C8AF" w:rsidR="00497627" w:rsidRPr="003807FC" w:rsidRDefault="00497627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DB312" w14:textId="106066F9" w:rsidR="00497627" w:rsidRPr="003807FC" w:rsidRDefault="0023078B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497627"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0.0)</w:t>
            </w:r>
          </w:p>
        </w:tc>
      </w:tr>
      <w:tr w:rsidR="00D66A0E" w:rsidRPr="003807FC" w14:paraId="6103031A" w14:textId="77777777" w:rsidTr="00FE7EAE">
        <w:trPr>
          <w:trHeight w:val="3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EE52D" w14:textId="7BF81F0F" w:rsidR="00D66A0E" w:rsidRPr="00D66A0E" w:rsidRDefault="00D66A0E" w:rsidP="00FE7E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Frameshift (deletion or duplication or insertio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AE881" w14:textId="0A6148C6" w:rsidR="00D66A0E" w:rsidRPr="003807FC" w:rsidRDefault="00442BDD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D66A0E"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</w:t>
            </w:r>
            <w:r w:rsidR="00D66A0E"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6920E" w14:textId="55619902" w:rsidR="00D66A0E" w:rsidRPr="003807FC" w:rsidRDefault="00D66A0E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DD9DB" w14:textId="767497CF" w:rsidR="00D66A0E" w:rsidRPr="003807FC" w:rsidRDefault="00D66A0E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</w:t>
            </w:r>
            <w:r w:rsidR="0001198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</w:t>
            </w: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01198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5.4</w:t>
            </w: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)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B9E4C" w14:textId="21C4741C" w:rsidR="00D66A0E" w:rsidRPr="003807FC" w:rsidRDefault="00D66A0E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 (1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48721" w14:textId="400EAA7A" w:rsidR="00D66A0E" w:rsidRPr="003807FC" w:rsidRDefault="00CE54AA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</w:t>
            </w:r>
            <w:r w:rsidR="00D66A0E"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01198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0</w:t>
            </w:r>
            <w:r w:rsidR="00D66A0E"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0B556" w14:textId="08E9D0C7" w:rsidR="00D66A0E" w:rsidRPr="003807FC" w:rsidRDefault="00011984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  <w:r w:rsidR="00D66A0E"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.4</w:t>
            </w:r>
            <w:r w:rsidR="00D66A0E"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96E7E" w14:textId="5C1AE3BD" w:rsidR="00D66A0E" w:rsidRPr="003807FC" w:rsidRDefault="00D66A0E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 (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0D833" w14:textId="5D60B175" w:rsidR="00D66A0E" w:rsidRPr="003807FC" w:rsidRDefault="00011984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D66A0E"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2307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6</w:t>
            </w:r>
            <w:r w:rsidR="00D66A0E"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</w:tr>
      <w:tr w:rsidR="00D66A0E" w:rsidRPr="003807FC" w14:paraId="14982213" w14:textId="77777777" w:rsidTr="00FE7EAE">
        <w:trPr>
          <w:trHeight w:val="3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DDC5" w14:textId="5F935875" w:rsidR="00D66A0E" w:rsidRPr="003807FC" w:rsidRDefault="00D66A0E" w:rsidP="00FE7E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ntronic or UTR vari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CDB9" w14:textId="078543C6" w:rsidR="00D66A0E" w:rsidRPr="003807FC" w:rsidRDefault="00D66A0E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EF1F" w14:textId="6184BF73" w:rsidR="00D66A0E" w:rsidRPr="003807FC" w:rsidRDefault="00D66A0E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 (</w:t>
            </w:r>
            <w:r w:rsidR="00442B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4.3</w:t>
            </w: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6BF3" w14:textId="04411F77" w:rsidR="00D66A0E" w:rsidRPr="003807FC" w:rsidRDefault="00011984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</w:t>
            </w:r>
            <w:r w:rsidR="00D66A0E"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2</w:t>
            </w:r>
            <w:r w:rsidR="00D66A0E"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3480" w14:textId="0848BDE1" w:rsidR="00D66A0E" w:rsidRPr="003807FC" w:rsidRDefault="00733F4A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D66A0E"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E992" w14:textId="69A91A5B" w:rsidR="00D66A0E" w:rsidRPr="003807FC" w:rsidRDefault="00D66A0E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2 </w:t>
            </w:r>
            <w:r w:rsidR="00CE54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(</w:t>
            </w:r>
            <w:r w:rsidR="0001198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0</w:t>
            </w: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3C10" w14:textId="2FC60A8E" w:rsidR="00D66A0E" w:rsidRPr="003807FC" w:rsidRDefault="00D66A0E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CAC4D" w14:textId="36D52526" w:rsidR="00D66A0E" w:rsidRPr="003807FC" w:rsidRDefault="00D66A0E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 (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1C63D" w14:textId="4A0C494D" w:rsidR="00D66A0E" w:rsidRPr="003807FC" w:rsidRDefault="0023078B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2</w:t>
            </w:r>
            <w:r w:rsidR="00D66A0E"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5.5</w:t>
            </w:r>
            <w:r w:rsidR="00D66A0E"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</w:tr>
      <w:tr w:rsidR="0012526E" w:rsidRPr="003807FC" w14:paraId="01789495" w14:textId="77777777" w:rsidTr="00FE7EAE">
        <w:trPr>
          <w:trHeight w:val="35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92D5F" w14:textId="3A670550" w:rsidR="0012526E" w:rsidRPr="003807FC" w:rsidRDefault="0012526E" w:rsidP="00FE7E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nsertion (in fram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E4A09" w14:textId="5EB0C356" w:rsidR="0012526E" w:rsidRPr="003807FC" w:rsidRDefault="0012526E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B21C6" w14:textId="4260A3DE" w:rsidR="0012526E" w:rsidRDefault="0012526E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B6EFC" w14:textId="32CE6F0F" w:rsidR="0012526E" w:rsidRPr="003807FC" w:rsidRDefault="0012526E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DB362" w14:textId="2F6831C3" w:rsidR="0012526E" w:rsidRPr="003807FC" w:rsidRDefault="0012526E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0 </w:t>
            </w:r>
            <w:r w:rsidR="00733F4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(</w:t>
            </w: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77769" w14:textId="201B1E6B" w:rsidR="0012526E" w:rsidRPr="003807FC" w:rsidRDefault="0012526E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CFBEA" w14:textId="5CA1D12C" w:rsidR="0012526E" w:rsidRPr="003807FC" w:rsidRDefault="0012526E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93B1E" w14:textId="68EB4C61" w:rsidR="0012526E" w:rsidRPr="003807FC" w:rsidRDefault="0012526E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DB229" w14:textId="76DC0764" w:rsidR="0012526E" w:rsidRPr="003807FC" w:rsidRDefault="0012526E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 (</w:t>
            </w:r>
            <w:r w:rsidR="002307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6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</w:tr>
      <w:tr w:rsidR="00D66A0E" w:rsidRPr="003807FC" w14:paraId="1D3C3A28" w14:textId="77777777" w:rsidTr="00FE7EAE">
        <w:trPr>
          <w:trHeight w:val="35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3816" w14:textId="77777777" w:rsidR="00D66A0E" w:rsidRPr="003807FC" w:rsidRDefault="00D66A0E" w:rsidP="00FE7E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pli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70F1" w14:textId="77777777" w:rsidR="00D66A0E" w:rsidRPr="003807FC" w:rsidRDefault="00D66A0E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BC4B" w14:textId="3EDF7E40" w:rsidR="00D66A0E" w:rsidRPr="003807FC" w:rsidRDefault="00442BDD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D66A0E"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</w:t>
            </w:r>
            <w:r w:rsidR="00D66A0E"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74EC" w14:textId="2791329D" w:rsidR="00D66A0E" w:rsidRPr="003807FC" w:rsidRDefault="00D66A0E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01198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</w:t>
            </w: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01198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.6</w:t>
            </w: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35E3" w14:textId="77777777" w:rsidR="00D66A0E" w:rsidRPr="003807FC" w:rsidRDefault="00D66A0E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0921" w14:textId="084F7E71" w:rsidR="00D66A0E" w:rsidRPr="003807FC" w:rsidRDefault="00D66A0E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 (</w:t>
            </w:r>
            <w:r w:rsidR="0001198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5</w:t>
            </w: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EB4B" w14:textId="77777777" w:rsidR="00D66A0E" w:rsidRPr="003807FC" w:rsidRDefault="00D66A0E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8477B" w14:textId="77777777" w:rsidR="00D66A0E" w:rsidRPr="003807FC" w:rsidRDefault="00D66A0E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B0C1A" w14:textId="77777777" w:rsidR="00D66A0E" w:rsidRPr="003807FC" w:rsidRDefault="00D66A0E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</w:tr>
      <w:tr w:rsidR="00D66A0E" w:rsidRPr="003807FC" w14:paraId="4799AE99" w14:textId="77777777" w:rsidTr="00FE7EAE">
        <w:trPr>
          <w:trHeight w:val="353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FFA03" w14:textId="749699C6" w:rsidR="00D66A0E" w:rsidRPr="003807FC" w:rsidRDefault="00D66A0E" w:rsidP="00FE7E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o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70707" w14:textId="344EE986" w:rsidR="00D66A0E" w:rsidRPr="003807FC" w:rsidRDefault="00D66A0E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56B63" w14:textId="11474CE7" w:rsidR="00D66A0E" w:rsidRPr="003807FC" w:rsidRDefault="00442BDD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D66A0E"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4.3</w:t>
            </w:r>
            <w:r w:rsidR="00D66A0E"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5989E" w14:textId="69DC0830" w:rsidR="00D66A0E" w:rsidRPr="003807FC" w:rsidRDefault="00D66A0E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01198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</w:t>
            </w: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01198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1.1</w:t>
            </w: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) 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CD590" w14:textId="53CA8495" w:rsidR="00D66A0E" w:rsidRPr="003807FC" w:rsidRDefault="00D66A0E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9F24B" w14:textId="1B4D300F" w:rsidR="00D66A0E" w:rsidRPr="003807FC" w:rsidRDefault="00D66A0E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10030" w14:textId="39330DCD" w:rsidR="00D66A0E" w:rsidRPr="003807FC" w:rsidRDefault="00D66A0E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 (3.</w:t>
            </w:r>
            <w:r w:rsidR="0001198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F0BBE5" w14:textId="64EDE040" w:rsidR="00D66A0E" w:rsidRPr="003807FC" w:rsidRDefault="00D66A0E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4D0C11" w14:textId="14C0D4D7" w:rsidR="00D66A0E" w:rsidRPr="003807FC" w:rsidRDefault="00D66A0E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</w:tr>
      <w:tr w:rsidR="00D66A0E" w:rsidRPr="003807FC" w14:paraId="2290450D" w14:textId="77777777" w:rsidTr="00FE7EAE">
        <w:trPr>
          <w:trHeight w:val="34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06A327B" w14:textId="77777777" w:rsidR="00D66A0E" w:rsidRPr="003807FC" w:rsidRDefault="00D66A0E" w:rsidP="00FE7E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Total </w:t>
            </w:r>
            <w:proofErr w:type="spellStart"/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runcate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51F621D" w14:textId="3EC867EA" w:rsidR="00D66A0E" w:rsidRPr="003807FC" w:rsidRDefault="00442BDD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</w:t>
            </w:r>
            <w:r w:rsidR="00D66A0E"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</w:t>
            </w:r>
            <w:r w:rsidR="00D66A0E"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003CCAC" w14:textId="319B2D29" w:rsidR="00D66A0E" w:rsidRPr="003807FC" w:rsidRDefault="00442BDD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</w:t>
            </w:r>
            <w:r w:rsidR="00D66A0E"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8.6</w:t>
            </w:r>
            <w:r w:rsidR="00D66A0E"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CCFD008" w14:textId="5557810F" w:rsidR="00D66A0E" w:rsidRPr="003807FC" w:rsidRDefault="00D66A0E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</w:t>
            </w:r>
            <w:r w:rsidR="0001198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01198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3.8</w:t>
            </w: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B6C8BD0" w14:textId="09E4B36B" w:rsidR="00D66A0E" w:rsidRPr="003807FC" w:rsidRDefault="00733F4A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</w:t>
            </w:r>
            <w:r w:rsidR="00D66A0E"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01198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3.3</w:t>
            </w:r>
            <w:r w:rsidR="00D66A0E"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)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E3C7A4A" w14:textId="62AE390E" w:rsidR="00D66A0E" w:rsidRPr="003807FC" w:rsidRDefault="00CE54AA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</w:t>
            </w:r>
            <w:r w:rsidR="00D66A0E"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01198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.9</w:t>
            </w:r>
            <w:r w:rsidR="00D66A0E"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12C268C" w14:textId="49AEFDAA" w:rsidR="00D66A0E" w:rsidRPr="003807FC" w:rsidRDefault="00011984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</w:t>
            </w:r>
            <w:r w:rsidR="00D66A0E"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5.6</w:t>
            </w:r>
            <w:r w:rsidR="00D66A0E"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</w:tcPr>
          <w:p w14:paraId="2B2A88DD" w14:textId="2EBFC0F6" w:rsidR="00D66A0E" w:rsidRPr="003807FC" w:rsidRDefault="00D66A0E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 (33.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</w:tcPr>
          <w:p w14:paraId="5F89CC7A" w14:textId="78EB3018" w:rsidR="00D66A0E" w:rsidRPr="003807FC" w:rsidRDefault="00D66A0E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</w:t>
            </w:r>
            <w:r w:rsidR="002307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</w:t>
            </w: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23078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8.7</w:t>
            </w: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</w:tr>
      <w:tr w:rsidR="00D66A0E" w:rsidRPr="003807FC" w14:paraId="47904FD4" w14:textId="77777777" w:rsidTr="00FE7EAE">
        <w:trPr>
          <w:trHeight w:val="35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C3DD" w14:textId="77777777" w:rsidR="00D66A0E" w:rsidRPr="003807FC" w:rsidRDefault="00D66A0E" w:rsidP="00FE7E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BB58" w14:textId="4698BD3F" w:rsidR="00D66A0E" w:rsidRPr="003807FC" w:rsidRDefault="00442BDD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</w:t>
            </w:r>
            <w:r w:rsidR="00FE7E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1252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2</w:t>
            </w:r>
            <w:r w:rsidR="00FE7E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F270" w14:textId="730C96C3" w:rsidR="00D66A0E" w:rsidRPr="003807FC" w:rsidRDefault="00442BDD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</w:t>
            </w:r>
            <w:r w:rsidR="00FE7E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1252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4</w:t>
            </w:r>
            <w:r w:rsidR="00FE7E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99DD" w14:textId="43AF5E75" w:rsidR="00D66A0E" w:rsidRPr="003807FC" w:rsidRDefault="00D66A0E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6</w:t>
            </w:r>
            <w:r w:rsidR="0001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</w:t>
            </w:r>
            <w:r w:rsidR="00FE7E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01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3.2</w:t>
            </w:r>
            <w:r w:rsidR="00FE7E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91C4" w14:textId="33C6EC2C" w:rsidR="00D66A0E" w:rsidRPr="003807FC" w:rsidRDefault="00733F4A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</w:t>
            </w:r>
            <w:r w:rsidR="00FE7E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01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2</w:t>
            </w:r>
            <w:r w:rsidR="00FE7E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0E47" w14:textId="6987FF2E" w:rsidR="00D66A0E" w:rsidRPr="003807FC" w:rsidRDefault="00D66A0E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0</w:t>
            </w:r>
            <w:r w:rsidR="0001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</w:t>
            </w:r>
            <w:r w:rsidR="00FE7E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01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1.8</w:t>
            </w:r>
            <w:r w:rsidR="00FE7E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A038" w14:textId="6460E653" w:rsidR="00D66A0E" w:rsidRPr="003807FC" w:rsidRDefault="00D66A0E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  <w:r w:rsidR="0001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</w:t>
            </w:r>
            <w:r w:rsidR="00FE7E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0119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.6</w:t>
            </w:r>
            <w:r w:rsidR="00FE7E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48ED5" w14:textId="7470D97D" w:rsidR="00D66A0E" w:rsidRPr="003807FC" w:rsidRDefault="00D66A0E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</w:t>
            </w:r>
            <w:r w:rsidR="00FE7E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12526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8</w:t>
            </w:r>
            <w:r w:rsidR="00FE7E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2DCF5" w14:textId="7570279D" w:rsidR="00D66A0E" w:rsidRPr="003807FC" w:rsidRDefault="00011984" w:rsidP="00FE7E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2</w:t>
            </w:r>
            <w:r w:rsidR="00FE7E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2.7</w:t>
            </w:r>
            <w:r w:rsidR="00FE7E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</w:tr>
    </w:tbl>
    <w:p w14:paraId="39C3050A" w14:textId="77777777" w:rsidR="00831E13" w:rsidRDefault="0075107D" w:rsidP="008360E4">
      <w:pPr>
        <w:rPr>
          <w:rFonts w:ascii="Arial" w:hAnsi="Arial" w:cs="Arial"/>
          <w:i/>
          <w:iCs/>
          <w:sz w:val="20"/>
          <w:szCs w:val="20"/>
          <w:lang w:val="en-US"/>
        </w:rPr>
      </w:pPr>
      <w:r w:rsidRPr="003807FC">
        <w:rPr>
          <w:rFonts w:ascii="Arial" w:hAnsi="Arial" w:cs="Arial"/>
          <w:i/>
          <w:iCs/>
          <w:sz w:val="20"/>
          <w:szCs w:val="20"/>
          <w:lang w:val="en-US"/>
        </w:rPr>
        <w:br w:type="textWrapping" w:clear="all"/>
        <w:t>Other phenotypes include butterfly-shaped pattern dystrophy, multifocal vitelliform dystrophy and polymorphism.</w:t>
      </w:r>
    </w:p>
    <w:p w14:paraId="3FC4C833" w14:textId="77777777" w:rsidR="007F34F7" w:rsidRPr="003807FC" w:rsidRDefault="007F34F7" w:rsidP="008360E4">
      <w:pPr>
        <w:rPr>
          <w:rFonts w:ascii="Arial" w:hAnsi="Arial" w:cs="Arial"/>
          <w:i/>
          <w:iCs/>
          <w:sz w:val="20"/>
          <w:szCs w:val="20"/>
          <w:lang w:val="en-US"/>
        </w:rPr>
      </w:pPr>
    </w:p>
    <w:tbl>
      <w:tblPr>
        <w:tblStyle w:val="Grilledutableau"/>
        <w:tblW w:w="10768" w:type="dxa"/>
        <w:tblInd w:w="-431" w:type="dxa"/>
        <w:tblLook w:val="04A0" w:firstRow="1" w:lastRow="0" w:firstColumn="1" w:lastColumn="0" w:noHBand="0" w:noVBand="1"/>
      </w:tblPr>
      <w:tblGrid>
        <w:gridCol w:w="4109"/>
        <w:gridCol w:w="3145"/>
        <w:gridCol w:w="2068"/>
        <w:gridCol w:w="1446"/>
      </w:tblGrid>
      <w:tr w:rsidR="000F7A09" w14:paraId="2BB57EDD" w14:textId="77777777" w:rsidTr="00FE7EAE">
        <w:tc>
          <w:tcPr>
            <w:tcW w:w="4109" w:type="dxa"/>
          </w:tcPr>
          <w:p w14:paraId="1EF059F2" w14:textId="77777777" w:rsidR="000F7A09" w:rsidRDefault="000F7A09" w:rsidP="00B3141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45" w:type="dxa"/>
            <w:shd w:val="clear" w:color="auto" w:fill="D9D9D9" w:themeFill="background1" w:themeFillShade="D9"/>
          </w:tcPr>
          <w:p w14:paraId="05B75A2E" w14:textId="57E5A950" w:rsidR="000F7A09" w:rsidRDefault="000F7A09" w:rsidP="00B314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VMD and BVMD – n patients</w:t>
            </w:r>
          </w:p>
        </w:tc>
        <w:tc>
          <w:tcPr>
            <w:tcW w:w="2068" w:type="dxa"/>
            <w:shd w:val="clear" w:color="auto" w:fill="D9D9D9" w:themeFill="background1" w:themeFillShade="D9"/>
          </w:tcPr>
          <w:p w14:paraId="660B5234" w14:textId="6585AB7B" w:rsidR="000F7A09" w:rsidRDefault="000F7A09" w:rsidP="00B314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RB – n patients</w:t>
            </w:r>
          </w:p>
        </w:tc>
        <w:tc>
          <w:tcPr>
            <w:tcW w:w="1446" w:type="dxa"/>
            <w:shd w:val="clear" w:color="auto" w:fill="D9D9D9" w:themeFill="background1" w:themeFillShade="D9"/>
          </w:tcPr>
          <w:p w14:paraId="5B5D7745" w14:textId="455FE4B8" w:rsidR="000F7A09" w:rsidRPr="00C8150A" w:rsidRDefault="00D50432" w:rsidP="00C01416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="000F7A0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-</w:t>
            </w:r>
            <w:r w:rsidR="000F7A09" w:rsidRPr="006A33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lue</w:t>
            </w:r>
          </w:p>
        </w:tc>
      </w:tr>
      <w:tr w:rsidR="000F7A09" w14:paraId="5C4F5A1D" w14:textId="77777777" w:rsidTr="00FE7EAE">
        <w:tc>
          <w:tcPr>
            <w:tcW w:w="4109" w:type="dxa"/>
            <w:shd w:val="clear" w:color="auto" w:fill="D9D9D9" w:themeFill="background1" w:themeFillShade="D9"/>
          </w:tcPr>
          <w:p w14:paraId="6CD0B43B" w14:textId="757251DD" w:rsidR="000F7A09" w:rsidRDefault="000F7A09" w:rsidP="00B3141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issense or synonymous substitution</w:t>
            </w:r>
            <w:r w:rsidR="007F34F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</w:t>
            </w:r>
          </w:p>
        </w:tc>
        <w:tc>
          <w:tcPr>
            <w:tcW w:w="3145" w:type="dxa"/>
          </w:tcPr>
          <w:p w14:paraId="1D9F345F" w14:textId="6AACAA71" w:rsidR="000F7A09" w:rsidRPr="00C8150A" w:rsidRDefault="0012526E" w:rsidP="00B314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0</w:t>
            </w:r>
          </w:p>
        </w:tc>
        <w:tc>
          <w:tcPr>
            <w:tcW w:w="2068" w:type="dxa"/>
          </w:tcPr>
          <w:p w14:paraId="7FA8DA6D" w14:textId="7D13AD5A" w:rsidR="000F7A09" w:rsidRPr="00C8150A" w:rsidRDefault="007F34F7" w:rsidP="00B314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23078B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46" w:type="dxa"/>
            <w:vMerge w:val="restart"/>
            <w:vAlign w:val="center"/>
          </w:tcPr>
          <w:p w14:paraId="0BD09777" w14:textId="13568667" w:rsidR="000F7A09" w:rsidRPr="00C8150A" w:rsidRDefault="007F34F7" w:rsidP="00B314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0F7A09" w14:paraId="153F2571" w14:textId="77777777" w:rsidTr="00FE7EAE">
        <w:tc>
          <w:tcPr>
            <w:tcW w:w="4109" w:type="dxa"/>
            <w:shd w:val="clear" w:color="auto" w:fill="D9D9D9" w:themeFill="background1" w:themeFillShade="D9"/>
          </w:tcPr>
          <w:p w14:paraId="6B40F8FA" w14:textId="796ECFFE" w:rsidR="000F7A09" w:rsidRDefault="000F7A09" w:rsidP="00B3141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runcated variant</w:t>
            </w:r>
            <w:r w:rsidR="007F34F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</w:t>
            </w:r>
          </w:p>
        </w:tc>
        <w:tc>
          <w:tcPr>
            <w:tcW w:w="3145" w:type="dxa"/>
          </w:tcPr>
          <w:p w14:paraId="369C84FC" w14:textId="76EE6302" w:rsidR="000F7A09" w:rsidRPr="00C8150A" w:rsidRDefault="007F34F7" w:rsidP="00B314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12526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068" w:type="dxa"/>
          </w:tcPr>
          <w:p w14:paraId="2DA67C42" w14:textId="32593398" w:rsidR="000F7A09" w:rsidRPr="00C8150A" w:rsidRDefault="007F34F7" w:rsidP="00B314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23078B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46" w:type="dxa"/>
            <w:vMerge/>
          </w:tcPr>
          <w:p w14:paraId="66F9B91B" w14:textId="77777777" w:rsidR="000F7A09" w:rsidRPr="00C8150A" w:rsidRDefault="000F7A09" w:rsidP="00B314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2AE8DAEB" w14:textId="588CC31F" w:rsidR="007F34F7" w:rsidRPr="00DE51BC" w:rsidRDefault="00272B4C" w:rsidP="007F34F7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="007F34F7">
        <w:rPr>
          <w:rFonts w:ascii="Arial" w:hAnsi="Arial" w:cs="Arial"/>
          <w:sz w:val="20"/>
          <w:szCs w:val="20"/>
          <w:lang w:val="en-US"/>
        </w:rPr>
        <w:t xml:space="preserve">-value was calculated using a Chi-square test.  </w:t>
      </w:r>
    </w:p>
    <w:p w14:paraId="15BCD588" w14:textId="77777777" w:rsidR="001676D3" w:rsidRPr="003807FC" w:rsidRDefault="001676D3" w:rsidP="008360E4">
      <w:pPr>
        <w:rPr>
          <w:rFonts w:ascii="Arial" w:hAnsi="Arial" w:cs="Arial"/>
          <w:i/>
          <w:iCs/>
          <w:sz w:val="20"/>
          <w:szCs w:val="20"/>
          <w:lang w:val="en-US"/>
        </w:rPr>
      </w:pPr>
    </w:p>
    <w:p w14:paraId="6F22E496" w14:textId="77777777" w:rsidR="00364792" w:rsidRDefault="00364792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0858920F" w14:textId="680A50A8" w:rsidR="001676D3" w:rsidRPr="00272B4C" w:rsidRDefault="001676D3" w:rsidP="001676D3">
      <w:pPr>
        <w:rPr>
          <w:rFonts w:ascii="Arial" w:hAnsi="Arial" w:cs="Arial"/>
          <w:b/>
          <w:sz w:val="20"/>
          <w:szCs w:val="20"/>
          <w:lang w:val="en-US"/>
        </w:rPr>
      </w:pPr>
      <w:r w:rsidRPr="00272B4C">
        <w:rPr>
          <w:rFonts w:ascii="Arial" w:hAnsi="Arial" w:cs="Arial"/>
          <w:b/>
          <w:sz w:val="20"/>
          <w:szCs w:val="20"/>
          <w:lang w:val="en-US"/>
        </w:rPr>
        <w:lastRenderedPageBreak/>
        <w:t>B</w:t>
      </w:r>
      <w:r w:rsidR="00A8691E" w:rsidRPr="00272B4C">
        <w:rPr>
          <w:rFonts w:ascii="Arial" w:hAnsi="Arial" w:cs="Arial"/>
          <w:b/>
          <w:sz w:val="20"/>
          <w:szCs w:val="20"/>
          <w:lang w:val="en-US"/>
        </w:rPr>
        <w:t>)</w:t>
      </w:r>
      <w:r w:rsidRPr="00272B4C">
        <w:rPr>
          <w:rFonts w:ascii="Arial" w:hAnsi="Arial" w:cs="Arial"/>
          <w:b/>
          <w:sz w:val="20"/>
          <w:szCs w:val="20"/>
          <w:lang w:val="en-US"/>
        </w:rPr>
        <w:t xml:space="preserve"> French cohort </w:t>
      </w:r>
      <w:r w:rsidR="00F226F0" w:rsidRPr="00272B4C">
        <w:rPr>
          <w:rFonts w:ascii="Arial" w:hAnsi="Arial" w:cs="Arial"/>
          <w:bCs/>
          <w:sz w:val="20"/>
          <w:szCs w:val="20"/>
          <w:lang w:val="en-US"/>
        </w:rPr>
        <w:t xml:space="preserve">(Total number of variants: n=150)  </w:t>
      </w:r>
    </w:p>
    <w:tbl>
      <w:tblPr>
        <w:tblW w:w="1034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498"/>
        <w:gridCol w:w="1215"/>
        <w:gridCol w:w="1215"/>
        <w:gridCol w:w="1215"/>
        <w:gridCol w:w="1215"/>
        <w:gridCol w:w="1438"/>
        <w:gridCol w:w="992"/>
      </w:tblGrid>
      <w:tr w:rsidR="001676D3" w:rsidRPr="003807FC" w14:paraId="3E5866C8" w14:textId="77777777" w:rsidTr="007C563F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80026" w14:textId="77777777" w:rsidR="001676D3" w:rsidRPr="003807FC" w:rsidRDefault="001676D3" w:rsidP="009465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A7C36" w14:textId="77777777" w:rsidR="001676D3" w:rsidRPr="003807FC" w:rsidRDefault="001676D3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DVIRC (%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BE541" w14:textId="77777777" w:rsidR="001676D3" w:rsidRPr="003807FC" w:rsidRDefault="001676D3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MD or MD (%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6CCF3" w14:textId="77777777" w:rsidR="001676D3" w:rsidRPr="003807FC" w:rsidRDefault="001676D3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RB (%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1540D" w14:textId="77777777" w:rsidR="001676D3" w:rsidRPr="003807FC" w:rsidRDefault="001676D3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VMD (%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26563" w14:textId="77777777" w:rsidR="001676D3" w:rsidRPr="003807FC" w:rsidRDefault="001676D3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VMD (%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89208" w14:textId="77777777" w:rsidR="001676D3" w:rsidRPr="003807FC" w:rsidRDefault="001676D3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ultiple phenotypes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71B8A" w14:textId="77777777" w:rsidR="001676D3" w:rsidRPr="003807FC" w:rsidRDefault="001676D3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P or RD (%)</w:t>
            </w:r>
          </w:p>
        </w:tc>
      </w:tr>
      <w:tr w:rsidR="001676D3" w:rsidRPr="003807FC" w14:paraId="32D6E744" w14:textId="77777777" w:rsidTr="007C563F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06BE4FD" w14:textId="77777777" w:rsidR="001676D3" w:rsidRPr="003807FC" w:rsidRDefault="001676D3" w:rsidP="009465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issense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63CB20D" w14:textId="7E9AEEDD" w:rsidR="001676D3" w:rsidRPr="003807FC" w:rsidRDefault="00497627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1676D3"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(50.0</w:t>
            </w:r>
            <w:r w:rsidR="001676D3"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1876508" w14:textId="77777777" w:rsidR="001676D3" w:rsidRPr="003807FC" w:rsidRDefault="001676D3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 (100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23BA23F" w14:textId="31B04C73" w:rsidR="001676D3" w:rsidRPr="003807FC" w:rsidRDefault="001676D3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</w:t>
            </w:r>
            <w:r w:rsidR="009155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</w:t>
            </w: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70.</w:t>
            </w:r>
            <w:r w:rsidR="000004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</w:t>
            </w: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4CC2987" w14:textId="77777777" w:rsidR="001676D3" w:rsidRPr="003807FC" w:rsidRDefault="001676D3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 (50.0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761C86E" w14:textId="2D50A0F0" w:rsidR="001676D3" w:rsidRPr="003807FC" w:rsidRDefault="001676D3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4 (9</w:t>
            </w:r>
            <w:r w:rsidR="00497627"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</w:t>
            </w: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="00497627"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</w:t>
            </w: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D52FA20" w14:textId="77777777" w:rsidR="001676D3" w:rsidRPr="003807FC" w:rsidRDefault="001676D3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 (1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352997C" w14:textId="77777777" w:rsidR="001676D3" w:rsidRPr="003807FC" w:rsidRDefault="001676D3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 (100)</w:t>
            </w:r>
          </w:p>
        </w:tc>
      </w:tr>
      <w:tr w:rsidR="0084129A" w:rsidRPr="003807FC" w14:paraId="4B436D90" w14:textId="77777777" w:rsidTr="007C563F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DE89" w14:textId="77777777" w:rsidR="0084129A" w:rsidRPr="003807FC" w:rsidRDefault="0084129A" w:rsidP="00841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eletion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02EDF" w14:textId="093AD53B" w:rsidR="0084129A" w:rsidRPr="003807FC" w:rsidRDefault="0084129A" w:rsidP="00841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2F9A7" w14:textId="3112FB32" w:rsidR="0084129A" w:rsidRPr="003807FC" w:rsidRDefault="0084129A" w:rsidP="00841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50EF" w14:textId="77777777" w:rsidR="0084129A" w:rsidRPr="003807FC" w:rsidRDefault="0084129A" w:rsidP="00841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 (5.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DD5CB" w14:textId="403B80EF" w:rsidR="0084129A" w:rsidRPr="003807FC" w:rsidRDefault="0084129A" w:rsidP="00841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6EB1" w14:textId="77777777" w:rsidR="0084129A" w:rsidRPr="003807FC" w:rsidRDefault="0084129A" w:rsidP="00841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 (3.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63AA5" w14:textId="45CE2D83" w:rsidR="0084129A" w:rsidRPr="003807FC" w:rsidRDefault="0084129A" w:rsidP="00841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49B38" w14:textId="11B4C885" w:rsidR="0084129A" w:rsidRPr="003807FC" w:rsidRDefault="0084129A" w:rsidP="00841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</w:tr>
      <w:tr w:rsidR="0084129A" w:rsidRPr="003807FC" w14:paraId="57412C5C" w14:textId="77777777" w:rsidTr="007C563F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0C52" w14:textId="77777777" w:rsidR="0084129A" w:rsidRPr="003807FC" w:rsidRDefault="0084129A" w:rsidP="00841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eletion</w:t>
            </w:r>
            <w:proofErr w:type="spellEnd"/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- insertio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88BEB" w14:textId="5F7D4632" w:rsidR="0084129A" w:rsidRPr="003807FC" w:rsidRDefault="0084129A" w:rsidP="00841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C8007" w14:textId="63FAC8A0" w:rsidR="0084129A" w:rsidRPr="003807FC" w:rsidRDefault="0084129A" w:rsidP="00841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5538" w14:textId="77777777" w:rsidR="0084129A" w:rsidRPr="003807FC" w:rsidRDefault="0084129A" w:rsidP="00841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 (2.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A4CE4" w14:textId="26EF8183" w:rsidR="0084129A" w:rsidRPr="003807FC" w:rsidRDefault="0084129A" w:rsidP="00841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90EE" w14:textId="77777777" w:rsidR="0084129A" w:rsidRPr="003807FC" w:rsidRDefault="0084129A" w:rsidP="00841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 (1.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8ECF4" w14:textId="4D483AD5" w:rsidR="0084129A" w:rsidRPr="003807FC" w:rsidRDefault="0084129A" w:rsidP="00841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71519" w14:textId="6705D8B7" w:rsidR="0084129A" w:rsidRPr="003807FC" w:rsidRDefault="0084129A" w:rsidP="00841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</w:tr>
      <w:tr w:rsidR="0084129A" w:rsidRPr="003807FC" w14:paraId="3059D99A" w14:textId="77777777" w:rsidTr="007C563F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9BD0" w14:textId="77777777" w:rsidR="0084129A" w:rsidRPr="003807FC" w:rsidRDefault="0084129A" w:rsidP="00841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op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964F6" w14:textId="6657CE6D" w:rsidR="0084129A" w:rsidRPr="003807FC" w:rsidRDefault="0084129A" w:rsidP="00841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30881" w14:textId="519725A8" w:rsidR="0084129A" w:rsidRPr="003807FC" w:rsidRDefault="0084129A" w:rsidP="00841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4695" w14:textId="77777777" w:rsidR="0084129A" w:rsidRPr="003807FC" w:rsidRDefault="0084129A" w:rsidP="00841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 (7.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29693" w14:textId="2E8C73C0" w:rsidR="0084129A" w:rsidRPr="003807FC" w:rsidRDefault="0084129A" w:rsidP="00841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5414" w14:textId="5D415ECC" w:rsidR="0084129A" w:rsidRPr="003807FC" w:rsidRDefault="0084129A" w:rsidP="00841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15277" w14:textId="2FDE8DFA" w:rsidR="0084129A" w:rsidRPr="003807FC" w:rsidRDefault="0084129A" w:rsidP="00841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578D8" w14:textId="07F98FCF" w:rsidR="0084129A" w:rsidRPr="003807FC" w:rsidRDefault="0084129A" w:rsidP="00841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</w:tr>
      <w:tr w:rsidR="0084129A" w:rsidRPr="003807FC" w14:paraId="636D54C0" w14:textId="77777777" w:rsidTr="007C563F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A857" w14:textId="77777777" w:rsidR="0084129A" w:rsidRPr="003807FC" w:rsidRDefault="0084129A" w:rsidP="00841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plic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B857" w14:textId="0C0E9F77" w:rsidR="0084129A" w:rsidRPr="003807FC" w:rsidRDefault="0084129A" w:rsidP="00841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 (50.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DE49" w14:textId="2808529A" w:rsidR="0084129A" w:rsidRPr="003807FC" w:rsidRDefault="0084129A" w:rsidP="00841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9108" w14:textId="77777777" w:rsidR="0084129A" w:rsidRPr="003807FC" w:rsidRDefault="0084129A" w:rsidP="00841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 (5.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B92C8" w14:textId="6255A487" w:rsidR="0084129A" w:rsidRPr="003807FC" w:rsidRDefault="0084129A" w:rsidP="00841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E94F" w14:textId="0A95ACEF" w:rsidR="0084129A" w:rsidRPr="003807FC" w:rsidRDefault="0084129A" w:rsidP="00841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54FB2" w14:textId="2B17F0CB" w:rsidR="0084129A" w:rsidRPr="003807FC" w:rsidRDefault="0084129A" w:rsidP="00841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F2AE4" w14:textId="507D566A" w:rsidR="0084129A" w:rsidRPr="003807FC" w:rsidRDefault="0084129A" w:rsidP="00841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</w:tr>
      <w:tr w:rsidR="0084129A" w:rsidRPr="003807FC" w14:paraId="098747B5" w14:textId="77777777" w:rsidTr="007C563F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9477A" w14:textId="77777777" w:rsidR="0084129A" w:rsidRPr="003807FC" w:rsidRDefault="0084129A" w:rsidP="00841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rameshift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0180B95" w14:textId="736902F6" w:rsidR="0084129A" w:rsidRPr="003807FC" w:rsidRDefault="0084129A" w:rsidP="00841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5811B22" w14:textId="1EA38B22" w:rsidR="0084129A" w:rsidRPr="003807FC" w:rsidRDefault="0084129A" w:rsidP="00841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AD68B" w14:textId="77777777" w:rsidR="0084129A" w:rsidRPr="003807FC" w:rsidRDefault="0084129A" w:rsidP="00841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 (10.0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5819E" w14:textId="77777777" w:rsidR="0084129A" w:rsidRPr="003807FC" w:rsidRDefault="0084129A" w:rsidP="00841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 (50.0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A4C30" w14:textId="031D6342" w:rsidR="0084129A" w:rsidRPr="003807FC" w:rsidRDefault="0084129A" w:rsidP="00841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9599359" w14:textId="19758E88" w:rsidR="0084129A" w:rsidRPr="003807FC" w:rsidRDefault="0084129A" w:rsidP="00841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C7682DE" w14:textId="4DE9A9AF" w:rsidR="0084129A" w:rsidRPr="003807FC" w:rsidRDefault="0084129A" w:rsidP="00841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</w:tr>
      <w:tr w:rsidR="009735A6" w:rsidRPr="003807FC" w14:paraId="518AD74B" w14:textId="77777777" w:rsidTr="007C563F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5D6A20E" w14:textId="77777777" w:rsidR="0084129A" w:rsidRPr="003807FC" w:rsidRDefault="0084129A" w:rsidP="008412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Total </w:t>
            </w:r>
            <w:proofErr w:type="spellStart"/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runcated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613A883" w14:textId="181F8AD9" w:rsidR="0084129A" w:rsidRPr="003807FC" w:rsidRDefault="0084129A" w:rsidP="00841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 (50.0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B3470A0" w14:textId="77777777" w:rsidR="0084129A" w:rsidRPr="003807FC" w:rsidRDefault="0084129A" w:rsidP="00841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5D16519" w14:textId="53719CEF" w:rsidR="0084129A" w:rsidRPr="003807FC" w:rsidRDefault="0084129A" w:rsidP="00841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2 (</w:t>
            </w:r>
            <w:r w:rsidR="0000040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9.3</w:t>
            </w: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D2021B0" w14:textId="77777777" w:rsidR="0084129A" w:rsidRPr="003807FC" w:rsidRDefault="0084129A" w:rsidP="00841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 (50.0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4B919DA" w14:textId="4790778D" w:rsidR="0084129A" w:rsidRPr="003807FC" w:rsidRDefault="0084129A" w:rsidP="00841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 (4.5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C21B3E2" w14:textId="0C473803" w:rsidR="0084129A" w:rsidRPr="003807FC" w:rsidRDefault="0084129A" w:rsidP="008412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3FED053" w14:textId="233C9220" w:rsidR="0084129A" w:rsidRPr="003807FC" w:rsidRDefault="0084129A" w:rsidP="009735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</w:tr>
      <w:tr w:rsidR="001676D3" w:rsidRPr="003807FC" w14:paraId="4FDAD496" w14:textId="77777777" w:rsidTr="007C563F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3B9A" w14:textId="77777777" w:rsidR="001676D3" w:rsidRPr="003807FC" w:rsidRDefault="001676D3" w:rsidP="009465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otal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573D" w14:textId="77A22328" w:rsidR="001676D3" w:rsidRPr="003807FC" w:rsidRDefault="00497627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</w:t>
            </w:r>
            <w:r w:rsidR="00EC4C5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1.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A644" w14:textId="6DD1DD51" w:rsidR="001676D3" w:rsidRPr="003807FC" w:rsidRDefault="001676D3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AC777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0.7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2FC8" w14:textId="5F7824D4" w:rsidR="001676D3" w:rsidRPr="003807FC" w:rsidRDefault="009155E1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</w:t>
            </w:r>
            <w:r w:rsidR="00AC777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27.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E485" w14:textId="3BF75C1A" w:rsidR="001676D3" w:rsidRPr="003807FC" w:rsidRDefault="001676D3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</w:t>
            </w:r>
            <w:r w:rsidR="00AC777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1.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AC7D" w14:textId="22973512" w:rsidR="001676D3" w:rsidRPr="003807FC" w:rsidRDefault="001676D3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</w:t>
            </w:r>
            <w:r w:rsidR="00497627"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</w:t>
            </w:r>
            <w:r w:rsidR="00AC777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58.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2004" w14:textId="58861B4F" w:rsidR="001676D3" w:rsidRPr="003807FC" w:rsidRDefault="001676D3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</w:t>
            </w:r>
            <w:r w:rsidR="00AC777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8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DC71" w14:textId="7981E9D6" w:rsidR="001676D3" w:rsidRPr="003807FC" w:rsidRDefault="001676D3" w:rsidP="009465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807F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  <w:r w:rsidR="00AC777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2.0)</w:t>
            </w:r>
          </w:p>
        </w:tc>
      </w:tr>
    </w:tbl>
    <w:p w14:paraId="68BEAEA0" w14:textId="77777777" w:rsidR="001676D3" w:rsidRDefault="001676D3" w:rsidP="008360E4">
      <w:pPr>
        <w:rPr>
          <w:rFonts w:ascii="Arial" w:hAnsi="Arial" w:cs="Arial"/>
          <w:i/>
          <w:iCs/>
          <w:sz w:val="20"/>
          <w:szCs w:val="20"/>
          <w:lang w:val="en-US"/>
        </w:rPr>
      </w:pPr>
    </w:p>
    <w:p w14:paraId="46758A5E" w14:textId="2395D15B" w:rsidR="00C8150A" w:rsidRPr="00DE51BC" w:rsidRDefault="00C8150A" w:rsidP="008360E4">
      <w:pPr>
        <w:rPr>
          <w:rFonts w:ascii="Arial" w:hAnsi="Arial" w:cs="Arial"/>
          <w:sz w:val="20"/>
          <w:szCs w:val="20"/>
          <w:lang w:val="en-US"/>
        </w:rPr>
      </w:pPr>
      <w:r w:rsidRPr="00C8150A">
        <w:rPr>
          <w:rFonts w:ascii="Arial" w:hAnsi="Arial" w:cs="Arial"/>
          <w:b/>
          <w:bCs/>
          <w:sz w:val="20"/>
          <w:szCs w:val="20"/>
          <w:lang w:val="en-US"/>
        </w:rPr>
        <w:t>C.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DE51BC">
        <w:rPr>
          <w:rFonts w:ascii="Arial" w:hAnsi="Arial" w:cs="Arial"/>
          <w:b/>
          <w:bCs/>
          <w:sz w:val="20"/>
          <w:szCs w:val="20"/>
          <w:lang w:val="en-US"/>
        </w:rPr>
        <w:t>Comparison of phenotypes distribution between LOVD and French cohorts</w:t>
      </w:r>
      <w:r w:rsidR="00DE51BC">
        <w:rPr>
          <w:rFonts w:ascii="Arial" w:hAnsi="Arial" w:cs="Arial"/>
          <w:b/>
          <w:bCs/>
          <w:sz w:val="20"/>
          <w:szCs w:val="20"/>
          <w:lang w:val="en-US"/>
        </w:rPr>
        <w:br/>
      </w:r>
      <w:r w:rsidR="00DE51BC">
        <w:rPr>
          <w:rFonts w:ascii="Arial" w:hAnsi="Arial" w:cs="Arial"/>
          <w:sz w:val="20"/>
          <w:szCs w:val="20"/>
          <w:lang w:val="en-US"/>
        </w:rPr>
        <w:t>Other or unknown phenotypes</w:t>
      </w:r>
      <w:r w:rsidR="00DE51BC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DE51BC">
        <w:rPr>
          <w:rFonts w:ascii="Arial" w:hAnsi="Arial" w:cs="Arial"/>
          <w:sz w:val="20"/>
          <w:szCs w:val="20"/>
          <w:lang w:val="en-US"/>
        </w:rPr>
        <w:t xml:space="preserve">were not considered because there are no patients in the French cohort with this clinical presentation. </w:t>
      </w:r>
      <w:r w:rsidR="00272B4C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="00DE51BC">
        <w:rPr>
          <w:rFonts w:ascii="Arial" w:hAnsi="Arial" w:cs="Arial"/>
          <w:sz w:val="20"/>
          <w:szCs w:val="20"/>
          <w:lang w:val="en-US"/>
        </w:rPr>
        <w:t xml:space="preserve">-value was calculated using a Fisher’s exact test. 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548"/>
        <w:gridCol w:w="2549"/>
        <w:gridCol w:w="3261"/>
        <w:gridCol w:w="1837"/>
      </w:tblGrid>
      <w:tr w:rsidR="00C8150A" w14:paraId="5991E8BE" w14:textId="77777777" w:rsidTr="00C8150A">
        <w:tc>
          <w:tcPr>
            <w:tcW w:w="2549" w:type="dxa"/>
          </w:tcPr>
          <w:p w14:paraId="0E0955DC" w14:textId="77777777" w:rsidR="00C8150A" w:rsidRDefault="00C8150A" w:rsidP="008360E4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49" w:type="dxa"/>
            <w:shd w:val="clear" w:color="auto" w:fill="D9D9D9" w:themeFill="background1" w:themeFillShade="D9"/>
          </w:tcPr>
          <w:p w14:paraId="172F8043" w14:textId="4DD672F3" w:rsidR="00C8150A" w:rsidRDefault="00C8150A" w:rsidP="00C8150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OVD – n patients</w:t>
            </w:r>
          </w:p>
        </w:tc>
        <w:tc>
          <w:tcPr>
            <w:tcW w:w="3261" w:type="dxa"/>
            <w:shd w:val="clear" w:color="auto" w:fill="D9D9D9" w:themeFill="background1" w:themeFillShade="D9"/>
          </w:tcPr>
          <w:p w14:paraId="14584BAE" w14:textId="4D0E3EC7" w:rsidR="00C8150A" w:rsidRDefault="00C8150A" w:rsidP="00C8150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rench cohort – n patients</w:t>
            </w:r>
          </w:p>
        </w:tc>
        <w:tc>
          <w:tcPr>
            <w:tcW w:w="1837" w:type="dxa"/>
            <w:shd w:val="clear" w:color="auto" w:fill="D9D9D9" w:themeFill="background1" w:themeFillShade="D9"/>
          </w:tcPr>
          <w:p w14:paraId="1A5C14AD" w14:textId="0F8E2978" w:rsidR="00C8150A" w:rsidRPr="00C8150A" w:rsidRDefault="00D50432" w:rsidP="00C01416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="00C8150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-</w:t>
            </w:r>
            <w:r w:rsidR="00C8150A" w:rsidRPr="006A33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lue</w:t>
            </w:r>
          </w:p>
        </w:tc>
      </w:tr>
      <w:tr w:rsidR="00C8150A" w14:paraId="6014B553" w14:textId="77777777" w:rsidTr="00C8150A">
        <w:tc>
          <w:tcPr>
            <w:tcW w:w="2549" w:type="dxa"/>
            <w:shd w:val="clear" w:color="auto" w:fill="D9D9D9" w:themeFill="background1" w:themeFillShade="D9"/>
          </w:tcPr>
          <w:p w14:paraId="4D9AAE32" w14:textId="14022048" w:rsidR="00C8150A" w:rsidRDefault="00C8150A" w:rsidP="008360E4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DVIRC</w:t>
            </w:r>
          </w:p>
        </w:tc>
        <w:tc>
          <w:tcPr>
            <w:tcW w:w="2549" w:type="dxa"/>
          </w:tcPr>
          <w:p w14:paraId="42198097" w14:textId="01327E1C" w:rsidR="00C8150A" w:rsidRPr="00C8150A" w:rsidRDefault="00EA32D1" w:rsidP="00C8150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3261" w:type="dxa"/>
          </w:tcPr>
          <w:p w14:paraId="6767052F" w14:textId="7F73133D" w:rsidR="00C8150A" w:rsidRPr="00C8150A" w:rsidRDefault="00C8150A" w:rsidP="00C8150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50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837" w:type="dxa"/>
            <w:vMerge w:val="restart"/>
            <w:vAlign w:val="center"/>
          </w:tcPr>
          <w:p w14:paraId="763EBE3A" w14:textId="091CABBA" w:rsidR="00C8150A" w:rsidRPr="00C8150A" w:rsidRDefault="00C8150A" w:rsidP="00C8150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50A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  <w:r w:rsidR="0023078B">
              <w:rPr>
                <w:rFonts w:ascii="Arial" w:hAnsi="Arial" w:cs="Arial"/>
                <w:sz w:val="20"/>
                <w:szCs w:val="20"/>
                <w:lang w:val="en-US"/>
              </w:rPr>
              <w:t>901</w:t>
            </w:r>
          </w:p>
        </w:tc>
      </w:tr>
      <w:tr w:rsidR="00C8150A" w14:paraId="0AF5F47C" w14:textId="77777777" w:rsidTr="00C8150A">
        <w:tc>
          <w:tcPr>
            <w:tcW w:w="2549" w:type="dxa"/>
            <w:shd w:val="clear" w:color="auto" w:fill="D9D9D9" w:themeFill="background1" w:themeFillShade="D9"/>
          </w:tcPr>
          <w:p w14:paraId="157D0D8B" w14:textId="023A0886" w:rsidR="00C8150A" w:rsidRDefault="00C8150A" w:rsidP="008360E4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MD or MD</w:t>
            </w:r>
          </w:p>
        </w:tc>
        <w:tc>
          <w:tcPr>
            <w:tcW w:w="2549" w:type="dxa"/>
          </w:tcPr>
          <w:p w14:paraId="797D3F8C" w14:textId="2BF4B0DA" w:rsidR="00C8150A" w:rsidRPr="00C8150A" w:rsidRDefault="00EA32D1" w:rsidP="00C8150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3261" w:type="dxa"/>
          </w:tcPr>
          <w:p w14:paraId="54FBC496" w14:textId="7CB61579" w:rsidR="00C8150A" w:rsidRPr="00C8150A" w:rsidRDefault="00C8150A" w:rsidP="00C8150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50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37" w:type="dxa"/>
            <w:vMerge/>
          </w:tcPr>
          <w:p w14:paraId="59B18987" w14:textId="77777777" w:rsidR="00C8150A" w:rsidRPr="00C8150A" w:rsidRDefault="00C8150A" w:rsidP="008360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8150A" w14:paraId="6E636B04" w14:textId="77777777" w:rsidTr="00C8150A">
        <w:tc>
          <w:tcPr>
            <w:tcW w:w="2549" w:type="dxa"/>
            <w:shd w:val="clear" w:color="auto" w:fill="D9D9D9" w:themeFill="background1" w:themeFillShade="D9"/>
          </w:tcPr>
          <w:p w14:paraId="18B0F6DE" w14:textId="7E98324A" w:rsidR="00C8150A" w:rsidRDefault="00C8150A" w:rsidP="008360E4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RB</w:t>
            </w:r>
          </w:p>
        </w:tc>
        <w:tc>
          <w:tcPr>
            <w:tcW w:w="2549" w:type="dxa"/>
          </w:tcPr>
          <w:p w14:paraId="57FB5081" w14:textId="6531559A" w:rsidR="00C8150A" w:rsidRPr="00C8150A" w:rsidRDefault="00C8150A" w:rsidP="00C8150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50A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  <w:r w:rsidR="0023078B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261" w:type="dxa"/>
          </w:tcPr>
          <w:p w14:paraId="5F4C44FF" w14:textId="176590D9" w:rsidR="00C8150A" w:rsidRPr="00C8150A" w:rsidRDefault="009155E1" w:rsidP="00C8150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50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EA32D1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37" w:type="dxa"/>
            <w:vMerge/>
          </w:tcPr>
          <w:p w14:paraId="0BFFC634" w14:textId="77777777" w:rsidR="00C8150A" w:rsidRPr="00C8150A" w:rsidRDefault="00C8150A" w:rsidP="008360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8150A" w14:paraId="6FF6059A" w14:textId="77777777" w:rsidTr="00C8150A">
        <w:tc>
          <w:tcPr>
            <w:tcW w:w="2549" w:type="dxa"/>
            <w:shd w:val="clear" w:color="auto" w:fill="D9D9D9" w:themeFill="background1" w:themeFillShade="D9"/>
          </w:tcPr>
          <w:p w14:paraId="770D6625" w14:textId="235C05CC" w:rsidR="00C8150A" w:rsidRDefault="00C8150A" w:rsidP="008360E4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VMD</w:t>
            </w:r>
          </w:p>
        </w:tc>
        <w:tc>
          <w:tcPr>
            <w:tcW w:w="2549" w:type="dxa"/>
          </w:tcPr>
          <w:p w14:paraId="581496A5" w14:textId="00B4B441" w:rsidR="00C8150A" w:rsidRPr="00C8150A" w:rsidRDefault="00C8150A" w:rsidP="00C8150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50A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3261" w:type="dxa"/>
          </w:tcPr>
          <w:p w14:paraId="28E425DD" w14:textId="758447BC" w:rsidR="00C8150A" w:rsidRPr="00C8150A" w:rsidRDefault="00C8150A" w:rsidP="00C8150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50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837" w:type="dxa"/>
            <w:vMerge/>
          </w:tcPr>
          <w:p w14:paraId="538D54AB" w14:textId="77777777" w:rsidR="00C8150A" w:rsidRPr="00C8150A" w:rsidRDefault="00C8150A" w:rsidP="008360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8150A" w14:paraId="168B6235" w14:textId="77777777" w:rsidTr="00C8150A">
        <w:tc>
          <w:tcPr>
            <w:tcW w:w="2549" w:type="dxa"/>
            <w:shd w:val="clear" w:color="auto" w:fill="D9D9D9" w:themeFill="background1" w:themeFillShade="D9"/>
          </w:tcPr>
          <w:p w14:paraId="4C41CAD9" w14:textId="6454CDA8" w:rsidR="00C8150A" w:rsidRDefault="00C8150A" w:rsidP="008360E4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VMD</w:t>
            </w:r>
          </w:p>
        </w:tc>
        <w:tc>
          <w:tcPr>
            <w:tcW w:w="2549" w:type="dxa"/>
          </w:tcPr>
          <w:p w14:paraId="130FC1DF" w14:textId="2E728FA7" w:rsidR="00C8150A" w:rsidRPr="00C8150A" w:rsidRDefault="00C8150A" w:rsidP="00C8150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50A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  <w:r w:rsidR="00EA32D1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3261" w:type="dxa"/>
          </w:tcPr>
          <w:p w14:paraId="5E8D5616" w14:textId="77F2C890" w:rsidR="00C8150A" w:rsidRPr="00C8150A" w:rsidRDefault="00C8150A" w:rsidP="00C8150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50A">
              <w:rPr>
                <w:rFonts w:ascii="Arial" w:hAnsi="Arial" w:cs="Arial"/>
                <w:sz w:val="20"/>
                <w:szCs w:val="20"/>
                <w:lang w:val="en-US"/>
              </w:rPr>
              <w:t>88</w:t>
            </w:r>
          </w:p>
        </w:tc>
        <w:tc>
          <w:tcPr>
            <w:tcW w:w="1837" w:type="dxa"/>
            <w:vMerge/>
          </w:tcPr>
          <w:p w14:paraId="6F2C6E2B" w14:textId="77777777" w:rsidR="00C8150A" w:rsidRPr="00C8150A" w:rsidRDefault="00C8150A" w:rsidP="008360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8150A" w14:paraId="0B1E6D5D" w14:textId="77777777" w:rsidTr="00C8150A">
        <w:tc>
          <w:tcPr>
            <w:tcW w:w="2549" w:type="dxa"/>
            <w:shd w:val="clear" w:color="auto" w:fill="D9D9D9" w:themeFill="background1" w:themeFillShade="D9"/>
          </w:tcPr>
          <w:p w14:paraId="7C434505" w14:textId="4910F091" w:rsidR="00C8150A" w:rsidRDefault="00C8150A" w:rsidP="008360E4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ultiple phenotypes</w:t>
            </w:r>
          </w:p>
        </w:tc>
        <w:tc>
          <w:tcPr>
            <w:tcW w:w="2549" w:type="dxa"/>
          </w:tcPr>
          <w:p w14:paraId="3BBBD2BE" w14:textId="7BFDC3B2" w:rsidR="00C8150A" w:rsidRPr="00C8150A" w:rsidRDefault="00C8150A" w:rsidP="00C8150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50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23078B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261" w:type="dxa"/>
          </w:tcPr>
          <w:p w14:paraId="2F909B84" w14:textId="3A2EF9E0" w:rsidR="00C8150A" w:rsidRPr="00C8150A" w:rsidRDefault="00C8150A" w:rsidP="00C8150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50A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837" w:type="dxa"/>
            <w:vMerge/>
          </w:tcPr>
          <w:p w14:paraId="59AADE49" w14:textId="77777777" w:rsidR="00C8150A" w:rsidRPr="00C8150A" w:rsidRDefault="00C8150A" w:rsidP="008360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8150A" w14:paraId="6D9B15EB" w14:textId="77777777" w:rsidTr="00C8150A">
        <w:tc>
          <w:tcPr>
            <w:tcW w:w="2549" w:type="dxa"/>
            <w:shd w:val="clear" w:color="auto" w:fill="D9D9D9" w:themeFill="background1" w:themeFillShade="D9"/>
          </w:tcPr>
          <w:p w14:paraId="29565045" w14:textId="44008976" w:rsidR="00C8150A" w:rsidRDefault="00C8150A" w:rsidP="008360E4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P or RD</w:t>
            </w:r>
          </w:p>
        </w:tc>
        <w:tc>
          <w:tcPr>
            <w:tcW w:w="2549" w:type="dxa"/>
          </w:tcPr>
          <w:p w14:paraId="6F52257B" w14:textId="31E37E5A" w:rsidR="00C8150A" w:rsidRPr="00C8150A" w:rsidRDefault="00C8150A" w:rsidP="00C8150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50A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3261" w:type="dxa"/>
          </w:tcPr>
          <w:p w14:paraId="3D74C549" w14:textId="3734DD71" w:rsidR="00C8150A" w:rsidRPr="00C8150A" w:rsidRDefault="00C8150A" w:rsidP="00C8150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50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837" w:type="dxa"/>
            <w:vMerge/>
          </w:tcPr>
          <w:p w14:paraId="43C1670C" w14:textId="77777777" w:rsidR="00C8150A" w:rsidRPr="00C8150A" w:rsidRDefault="00C8150A" w:rsidP="008360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2129D783" w14:textId="1F81C37B" w:rsidR="00281FFB" w:rsidRPr="003807FC" w:rsidRDefault="00281FFB" w:rsidP="00EA32D1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sectPr w:rsidR="00281FFB" w:rsidRPr="003807FC" w:rsidSect="00831E13">
      <w:pgSz w:w="11906" w:h="16838"/>
      <w:pgMar w:top="680" w:right="709" w:bottom="1418" w:left="992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B16"/>
    <w:rsid w:val="00000406"/>
    <w:rsid w:val="00010BE1"/>
    <w:rsid w:val="00011984"/>
    <w:rsid w:val="000211FD"/>
    <w:rsid w:val="000227E5"/>
    <w:rsid w:val="00027777"/>
    <w:rsid w:val="0006541F"/>
    <w:rsid w:val="000D233A"/>
    <w:rsid w:val="000F7A09"/>
    <w:rsid w:val="00113E54"/>
    <w:rsid w:val="0012526E"/>
    <w:rsid w:val="00133177"/>
    <w:rsid w:val="001676D3"/>
    <w:rsid w:val="00190DDB"/>
    <w:rsid w:val="001A7A11"/>
    <w:rsid w:val="001C3766"/>
    <w:rsid w:val="001E61C0"/>
    <w:rsid w:val="00203362"/>
    <w:rsid w:val="0023078B"/>
    <w:rsid w:val="00272B4C"/>
    <w:rsid w:val="00275C08"/>
    <w:rsid w:val="00281FFB"/>
    <w:rsid w:val="002F2F4F"/>
    <w:rsid w:val="003542B1"/>
    <w:rsid w:val="003643D6"/>
    <w:rsid w:val="00364792"/>
    <w:rsid w:val="003807FC"/>
    <w:rsid w:val="003A1A5E"/>
    <w:rsid w:val="003A7555"/>
    <w:rsid w:val="003C448E"/>
    <w:rsid w:val="00403BE0"/>
    <w:rsid w:val="00417DC1"/>
    <w:rsid w:val="004419F2"/>
    <w:rsid w:val="00442BDD"/>
    <w:rsid w:val="00457E8B"/>
    <w:rsid w:val="00497627"/>
    <w:rsid w:val="004C262D"/>
    <w:rsid w:val="004E1C85"/>
    <w:rsid w:val="00504D72"/>
    <w:rsid w:val="00572B16"/>
    <w:rsid w:val="005C4BC9"/>
    <w:rsid w:val="005C7738"/>
    <w:rsid w:val="00685AD4"/>
    <w:rsid w:val="006A3337"/>
    <w:rsid w:val="006B4519"/>
    <w:rsid w:val="006C19BE"/>
    <w:rsid w:val="006C5580"/>
    <w:rsid w:val="006D663E"/>
    <w:rsid w:val="006E1852"/>
    <w:rsid w:val="006F5857"/>
    <w:rsid w:val="00715235"/>
    <w:rsid w:val="00716AE1"/>
    <w:rsid w:val="00722C56"/>
    <w:rsid w:val="00733F4A"/>
    <w:rsid w:val="00747E7B"/>
    <w:rsid w:val="0075107D"/>
    <w:rsid w:val="007653E9"/>
    <w:rsid w:val="00781B3D"/>
    <w:rsid w:val="007829F5"/>
    <w:rsid w:val="00790456"/>
    <w:rsid w:val="00796E87"/>
    <w:rsid w:val="007A78F5"/>
    <w:rsid w:val="007B18EC"/>
    <w:rsid w:val="007C563F"/>
    <w:rsid w:val="007D7625"/>
    <w:rsid w:val="007F038E"/>
    <w:rsid w:val="007F34F7"/>
    <w:rsid w:val="00831E13"/>
    <w:rsid w:val="008360E4"/>
    <w:rsid w:val="0084129A"/>
    <w:rsid w:val="008619C6"/>
    <w:rsid w:val="008840C4"/>
    <w:rsid w:val="008B1E0A"/>
    <w:rsid w:val="008C75D8"/>
    <w:rsid w:val="0090535A"/>
    <w:rsid w:val="009155E1"/>
    <w:rsid w:val="0093342C"/>
    <w:rsid w:val="00940240"/>
    <w:rsid w:val="00947CFC"/>
    <w:rsid w:val="009735A6"/>
    <w:rsid w:val="009F3D69"/>
    <w:rsid w:val="00A26074"/>
    <w:rsid w:val="00A27930"/>
    <w:rsid w:val="00A355C8"/>
    <w:rsid w:val="00A3591A"/>
    <w:rsid w:val="00A41C99"/>
    <w:rsid w:val="00A8691E"/>
    <w:rsid w:val="00AB54AF"/>
    <w:rsid w:val="00AC074E"/>
    <w:rsid w:val="00AC7774"/>
    <w:rsid w:val="00AD5FDB"/>
    <w:rsid w:val="00AF39E7"/>
    <w:rsid w:val="00B33EF3"/>
    <w:rsid w:val="00B35849"/>
    <w:rsid w:val="00B50369"/>
    <w:rsid w:val="00B6323C"/>
    <w:rsid w:val="00B955C6"/>
    <w:rsid w:val="00BB03DD"/>
    <w:rsid w:val="00BE1CDD"/>
    <w:rsid w:val="00BE2468"/>
    <w:rsid w:val="00C01416"/>
    <w:rsid w:val="00C03EBE"/>
    <w:rsid w:val="00C443C9"/>
    <w:rsid w:val="00C8150A"/>
    <w:rsid w:val="00CB19DF"/>
    <w:rsid w:val="00CB7DB1"/>
    <w:rsid w:val="00CE54AA"/>
    <w:rsid w:val="00D042FB"/>
    <w:rsid w:val="00D50432"/>
    <w:rsid w:val="00D66A0E"/>
    <w:rsid w:val="00D84C16"/>
    <w:rsid w:val="00DB215B"/>
    <w:rsid w:val="00DB6A39"/>
    <w:rsid w:val="00DE51BC"/>
    <w:rsid w:val="00E0721F"/>
    <w:rsid w:val="00E076E7"/>
    <w:rsid w:val="00E16A12"/>
    <w:rsid w:val="00EA32D1"/>
    <w:rsid w:val="00EC06D8"/>
    <w:rsid w:val="00EC4C54"/>
    <w:rsid w:val="00ED0165"/>
    <w:rsid w:val="00ED1835"/>
    <w:rsid w:val="00EE3C1D"/>
    <w:rsid w:val="00F14F33"/>
    <w:rsid w:val="00F226F0"/>
    <w:rsid w:val="00F57CEC"/>
    <w:rsid w:val="00F82571"/>
    <w:rsid w:val="00FB632F"/>
    <w:rsid w:val="00FE7EAE"/>
    <w:rsid w:val="00FF5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D66B85"/>
  <w15:chartTrackingRefBased/>
  <w15:docId w15:val="{E724900D-8098-6B4F-8847-ACA39775C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572B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72B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72B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72B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72B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72B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72B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72B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72B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72B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72B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72B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72B16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72B16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72B1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72B1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72B1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72B1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72B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72B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72B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72B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72B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72B1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72B16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572B1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72B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72B1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72B16"/>
    <w:rPr>
      <w:b/>
      <w:bCs/>
      <w:smallCaps/>
      <w:color w:val="0F4761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semiHidden/>
    <w:unhideWhenUsed/>
    <w:rsid w:val="00457E8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57E8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57E8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57E8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57E8B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D5F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D5FDB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4419F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ED183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76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0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5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4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9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0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4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2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94</Words>
  <Characters>2173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Bitan</dc:creator>
  <cp:keywords/>
  <dc:description/>
  <cp:lastModifiedBy>cmdhaenens@gmail.com</cp:lastModifiedBy>
  <cp:revision>6</cp:revision>
  <cp:lastPrinted>2024-10-12T08:24:00Z</cp:lastPrinted>
  <dcterms:created xsi:type="dcterms:W3CDTF">2025-05-30T13:27:00Z</dcterms:created>
  <dcterms:modified xsi:type="dcterms:W3CDTF">2025-06-04T06:12:00Z</dcterms:modified>
</cp:coreProperties>
</file>